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95256" w14:textId="77777777" w:rsidR="00216AE4" w:rsidRPr="00C23C64" w:rsidRDefault="00216AE4" w:rsidP="00216AE4">
      <w:pPr>
        <w:spacing w:after="0" w:line="480" w:lineRule="auto"/>
        <w:rPr>
          <w:rFonts w:ascii="Times New Roman" w:hAnsi="Times New Roman"/>
          <w:b/>
          <w:color w:val="000000" w:themeColor="text1"/>
          <w:sz w:val="32"/>
          <w:lang w:val="en-GB"/>
        </w:rPr>
      </w:pPr>
      <w:r w:rsidRPr="00C23C64">
        <w:rPr>
          <w:rFonts w:ascii="Times New Roman" w:hAnsi="Times New Roman"/>
          <w:b/>
          <w:color w:val="000000" w:themeColor="text1"/>
          <w:sz w:val="32"/>
          <w:lang w:val="en-GB"/>
        </w:rPr>
        <w:t>Comparative performance of PCR using DNA extracted from dried blood spots and whole blood samples for malaria diagnosis: A meta-analysis</w:t>
      </w:r>
    </w:p>
    <w:p w14:paraId="72BF948C" w14:textId="77777777" w:rsidR="00D24BB8" w:rsidRPr="00C02908" w:rsidRDefault="00D24BB8" w:rsidP="00D24BB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  <w:proofErr w:type="spellStart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ongart</w:t>
      </w:r>
      <w:proofErr w:type="spellEnd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hittikorn</w:t>
      </w:r>
      <w:proofErr w:type="spellEnd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1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Frederick Ramirez Masangkay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wuntida</w:t>
      </w:r>
      <w:proofErr w:type="spellEnd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thaisar</w:t>
      </w:r>
      <w:proofErr w:type="spellEnd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Kotepui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Giovanni De Jesus Milanez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Manas Kotepui 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*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 xml:space="preserve"> </w:t>
      </w:r>
    </w:p>
    <w:p w14:paraId="3AB2A104" w14:textId="77777777" w:rsidR="00D24BB8" w:rsidRPr="00C02908" w:rsidRDefault="00D24BB8" w:rsidP="00D24BB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</w:p>
    <w:p w14:paraId="71D7EE7E" w14:textId="77777777" w:rsidR="00D24BB8" w:rsidRPr="00C02908" w:rsidRDefault="00D24BB8" w:rsidP="00D24BB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</w:pPr>
      <w:r w:rsidRPr="00C0290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1 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artment of Protozoology, Faculty of Tropical Medicine, Mahidol University, Bangkok, Thailand</w:t>
      </w:r>
    </w:p>
    <w:p w14:paraId="03E54207" w14:textId="77777777" w:rsidR="00D24BB8" w:rsidRPr="00C02908" w:rsidRDefault="00D24BB8" w:rsidP="00D24BB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0290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2 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artment of Medical Technology, Institute of Arts and Sciences, Far Eastern University-Manila, Manila, Philippines</w:t>
      </w:r>
    </w:p>
    <w:p w14:paraId="0D22A98A" w14:textId="77777777" w:rsidR="00D24BB8" w:rsidRPr="00C02908" w:rsidRDefault="00D24BB8" w:rsidP="00D24BB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0290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3 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edical Technology, School of Allied Health Sciences, </w:t>
      </w:r>
      <w:proofErr w:type="spellStart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alailak</w:t>
      </w:r>
      <w:proofErr w:type="spellEnd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, </w:t>
      </w:r>
      <w:proofErr w:type="spellStart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a</w:t>
      </w:r>
      <w:proofErr w:type="spellEnd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  <w:t xml:space="preserve"> 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ala, Nakhon Si </w:t>
      </w:r>
      <w:proofErr w:type="spellStart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ammarat</w:t>
      </w:r>
      <w:proofErr w:type="spellEnd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Thailand </w:t>
      </w:r>
    </w:p>
    <w:p w14:paraId="05CEBFF2" w14:textId="77777777" w:rsidR="00D24BB8" w:rsidRPr="00C02908" w:rsidRDefault="00D24BB8" w:rsidP="00D24BB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7A64BDA" w14:textId="77777777" w:rsidR="00D24BB8" w:rsidRPr="00C02908" w:rsidRDefault="00D24BB8" w:rsidP="00D24BB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1B8D916" w14:textId="77777777" w:rsidR="00D24BB8" w:rsidRPr="00C02908" w:rsidRDefault="00D24BB8" w:rsidP="00D24BB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uthors’ Email Addresses:</w:t>
      </w:r>
    </w:p>
    <w:p w14:paraId="5B6D1A99" w14:textId="57067F44" w:rsidR="00D24BB8" w:rsidRPr="00C02908" w:rsidRDefault="00D24BB8" w:rsidP="00D24BB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0290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GB"/>
        </w:rPr>
        <w:t>*</w:t>
      </w:r>
      <w:r w:rsidRPr="00C0290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Corresponding Author</w:t>
      </w:r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Manas Kotepui; </w:t>
      </w:r>
      <w:r w:rsidR="00106509"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nas</w:t>
      </w:r>
      <w:r w:rsidR="0010650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ote</w:t>
      </w:r>
      <w:r w:rsidR="00106509"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@</w:t>
      </w:r>
      <w:r w:rsidR="0010650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mail.com</w:t>
      </w:r>
    </w:p>
    <w:p w14:paraId="03A2584C" w14:textId="77777777" w:rsidR="00D24BB8" w:rsidRPr="00C02908" w:rsidRDefault="00D24BB8" w:rsidP="00D24BB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ongart</w:t>
      </w:r>
      <w:proofErr w:type="spellEnd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hittikorn</w:t>
      </w:r>
      <w:proofErr w:type="spellEnd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aongart.mah@mahidol.ac.th</w:t>
      </w:r>
    </w:p>
    <w:p w14:paraId="062200A1" w14:textId="77777777" w:rsidR="00D24BB8" w:rsidRPr="00C02908" w:rsidRDefault="00D24BB8" w:rsidP="00D24BB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rederick Ramirez </w:t>
      </w:r>
      <w:proofErr w:type="spellStart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sangkay</w:t>
      </w:r>
      <w:proofErr w:type="spellEnd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frederick_masangkay2002@yahoo.com</w:t>
      </w:r>
    </w:p>
    <w:p w14:paraId="617EC99F" w14:textId="77777777" w:rsidR="00D24BB8" w:rsidRPr="00C02908" w:rsidRDefault="00D24BB8" w:rsidP="00D24BB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wuntida</w:t>
      </w:r>
      <w:proofErr w:type="spellEnd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thaisar</w:t>
      </w:r>
      <w:proofErr w:type="spellEnd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Kotepui; kwuntida.ut@wu.ac.th</w:t>
      </w:r>
    </w:p>
    <w:p w14:paraId="5809CE40" w14:textId="77777777" w:rsidR="00D24BB8" w:rsidRPr="00C02908" w:rsidRDefault="00D24BB8" w:rsidP="00D24BB8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iovanni De Jesus </w:t>
      </w:r>
      <w:proofErr w:type="spellStart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lanez</w:t>
      </w:r>
      <w:proofErr w:type="spellEnd"/>
      <w:r w:rsidRPr="00C0290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gmilanez@feu.edu.ph</w:t>
      </w:r>
    </w:p>
    <w:p w14:paraId="035895BD" w14:textId="0B3A3FE6" w:rsidR="00970546" w:rsidRDefault="0097054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7432D21" w14:textId="77777777" w:rsidR="009110CD" w:rsidRPr="00E17726" w:rsidRDefault="009110CD" w:rsidP="009110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7726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E17726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1"/>
        <w:gridCol w:w="5457"/>
        <w:gridCol w:w="1544"/>
      </w:tblGrid>
      <w:tr w:rsidR="009110CD" w:rsidRPr="00E17726" w14:paraId="23011306" w14:textId="77777777" w:rsidTr="0002500B">
        <w:tc>
          <w:tcPr>
            <w:tcW w:w="2263" w:type="dxa"/>
          </w:tcPr>
          <w:p w14:paraId="47274220" w14:textId="77777777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14:paraId="4820981F" w14:textId="77777777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558" w:type="dxa"/>
          </w:tcPr>
          <w:p w14:paraId="2578B694" w14:textId="77777777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</w:t>
            </w:r>
          </w:p>
        </w:tc>
      </w:tr>
      <w:tr w:rsidR="009110CD" w:rsidRPr="00E17726" w14:paraId="47779BAD" w14:textId="77777777" w:rsidTr="0002500B">
        <w:tc>
          <w:tcPr>
            <w:tcW w:w="2263" w:type="dxa"/>
          </w:tcPr>
          <w:p w14:paraId="7B439D0D" w14:textId="77777777" w:rsidR="009110CD" w:rsidRPr="00E17726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5529" w:type="dxa"/>
          </w:tcPr>
          <w:p w14:paraId="6BECEDB0" w14:textId="0D5E7FDF" w:rsidR="009110CD" w:rsidRPr="00E17726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C63">
              <w:rPr>
                <w:rFonts w:ascii="Times New Roman" w:hAnsi="Times New Roman" w:cs="Times New Roman"/>
                <w:sz w:val="24"/>
                <w:szCs w:val="24"/>
              </w:rPr>
              <w:t>"Dried blood spot"[All Fields] AND ("Polymerase chain reaction"[All Fields] OR PCR[All Fields]) AND (("malaria"[</w:t>
            </w:r>
            <w:proofErr w:type="spellStart"/>
            <w:r w:rsidRPr="00A33C6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33C63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</w:t>
            </w:r>
            <w:r w:rsidRPr="00A33C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elds]) OR ("plasmodium"[</w:t>
            </w:r>
            <w:proofErr w:type="spellStart"/>
            <w:r w:rsidRPr="00A33C6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33C63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All Fields]))</w:t>
            </w:r>
          </w:p>
        </w:tc>
        <w:tc>
          <w:tcPr>
            <w:tcW w:w="1558" w:type="dxa"/>
          </w:tcPr>
          <w:p w14:paraId="7B675D6A" w14:textId="026A10EE" w:rsidR="009110CD" w:rsidRPr="00E17726" w:rsidRDefault="000A4466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4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 March 2020</w:t>
            </w:r>
          </w:p>
        </w:tc>
      </w:tr>
      <w:tr w:rsidR="009110CD" w:rsidRPr="00E17726" w14:paraId="56187E09" w14:textId="77777777" w:rsidTr="0002500B">
        <w:tc>
          <w:tcPr>
            <w:tcW w:w="2263" w:type="dxa"/>
          </w:tcPr>
          <w:p w14:paraId="529C128A" w14:textId="77777777" w:rsidR="009110CD" w:rsidRPr="00E17726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529" w:type="dxa"/>
          </w:tcPr>
          <w:p w14:paraId="0561129D" w14:textId="77777777" w:rsidR="009110CD" w:rsidRPr="00970546" w:rsidRDefault="009110CD" w:rsidP="0091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C63">
              <w:rPr>
                <w:rFonts w:ascii="Times New Roman" w:hAnsi="Times New Roman" w:cs="Times New Roman"/>
                <w:sz w:val="24"/>
                <w:szCs w:val="24"/>
              </w:rPr>
              <w:t>"Dried blood spot"[All Fields] AND ("Polymerase chain reaction"[All Fields] OR PCR[All Fields]) AND (("malaria"[</w:t>
            </w:r>
            <w:proofErr w:type="spellStart"/>
            <w:r w:rsidRPr="00A33C6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33C63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) OR ("plasmodium"[</w:t>
            </w:r>
            <w:proofErr w:type="spellStart"/>
            <w:r w:rsidRPr="00A33C6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33C63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All Fields]))</w:t>
            </w:r>
          </w:p>
          <w:p w14:paraId="275E5EAC" w14:textId="77777777" w:rsidR="009110CD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724A7" w14:textId="7813B6F2" w:rsidR="009110CD" w:rsidRPr="00E17726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earch option: All fields</w:t>
            </w:r>
          </w:p>
        </w:tc>
        <w:tc>
          <w:tcPr>
            <w:tcW w:w="1558" w:type="dxa"/>
          </w:tcPr>
          <w:p w14:paraId="79B5FF85" w14:textId="189A43B0" w:rsidR="009110CD" w:rsidRPr="00E17726" w:rsidRDefault="000A4466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466">
              <w:rPr>
                <w:rFonts w:ascii="Times New Roman" w:hAnsi="Times New Roman" w:cs="Times New Roman"/>
                <w:sz w:val="24"/>
                <w:szCs w:val="24"/>
              </w:rPr>
              <w:t>4 March 2020</w:t>
            </w:r>
          </w:p>
        </w:tc>
      </w:tr>
      <w:tr w:rsidR="009110CD" w:rsidRPr="00E17726" w14:paraId="49233CD4" w14:textId="77777777" w:rsidTr="0002500B">
        <w:tc>
          <w:tcPr>
            <w:tcW w:w="2263" w:type="dxa"/>
          </w:tcPr>
          <w:p w14:paraId="04A80EB1" w14:textId="77777777" w:rsidR="009110CD" w:rsidRPr="00E17726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ISI Web of Science</w:t>
            </w:r>
          </w:p>
        </w:tc>
        <w:tc>
          <w:tcPr>
            <w:tcW w:w="5529" w:type="dxa"/>
          </w:tcPr>
          <w:p w14:paraId="74F696BF" w14:textId="77777777" w:rsidR="009110CD" w:rsidRPr="00970546" w:rsidRDefault="009110CD" w:rsidP="0091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C63">
              <w:rPr>
                <w:rFonts w:ascii="Times New Roman" w:hAnsi="Times New Roman" w:cs="Times New Roman"/>
                <w:sz w:val="24"/>
                <w:szCs w:val="24"/>
              </w:rPr>
              <w:t>"Dried blood spot"[All Fields] AND ("Polymerase chain reaction"[All Fields] OR PCR[All Fields]) AND (("malaria"[</w:t>
            </w:r>
            <w:proofErr w:type="spellStart"/>
            <w:r w:rsidRPr="00A33C6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33C63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) OR ("plasmodium"[</w:t>
            </w:r>
            <w:proofErr w:type="spellStart"/>
            <w:r w:rsidRPr="00A33C6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33C63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All Fields]))</w:t>
            </w:r>
          </w:p>
          <w:p w14:paraId="726FA499" w14:textId="77777777" w:rsidR="009110CD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BF05E" w14:textId="3302186C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earch option: All fields</w:t>
            </w:r>
          </w:p>
        </w:tc>
        <w:tc>
          <w:tcPr>
            <w:tcW w:w="1558" w:type="dxa"/>
          </w:tcPr>
          <w:p w14:paraId="0001338C" w14:textId="79FAB08B" w:rsidR="009110CD" w:rsidRPr="00E17726" w:rsidRDefault="000A4466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466">
              <w:rPr>
                <w:rFonts w:ascii="Times New Roman" w:hAnsi="Times New Roman" w:cs="Times New Roman"/>
                <w:sz w:val="24"/>
                <w:szCs w:val="24"/>
              </w:rPr>
              <w:t>4 March 2020</w:t>
            </w:r>
          </w:p>
        </w:tc>
      </w:tr>
    </w:tbl>
    <w:p w14:paraId="035895BF" w14:textId="7DC5B0A5" w:rsidR="00AE2677" w:rsidRPr="00970546" w:rsidRDefault="00AE2677" w:rsidP="00A33C63">
      <w:pPr>
        <w:rPr>
          <w:rFonts w:ascii="Times New Roman" w:hAnsi="Times New Roman" w:cs="Times New Roman"/>
          <w:sz w:val="24"/>
          <w:szCs w:val="24"/>
        </w:rPr>
      </w:pPr>
    </w:p>
    <w:sectPr w:rsidR="00AE2677" w:rsidRPr="00970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0546"/>
    <w:rsid w:val="000A4466"/>
    <w:rsid w:val="00106509"/>
    <w:rsid w:val="00216AE4"/>
    <w:rsid w:val="00757CB0"/>
    <w:rsid w:val="0079614D"/>
    <w:rsid w:val="009110CD"/>
    <w:rsid w:val="00970546"/>
    <w:rsid w:val="00A33C63"/>
    <w:rsid w:val="00AE2677"/>
    <w:rsid w:val="00D24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895BD"/>
  <w15:docId w15:val="{F3E747CD-7924-4BFA-A6DC-A6D957BB7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Manas Kotepui</cp:lastModifiedBy>
  <cp:revision>9</cp:revision>
  <dcterms:created xsi:type="dcterms:W3CDTF">2020-03-10T04:01:00Z</dcterms:created>
  <dcterms:modified xsi:type="dcterms:W3CDTF">2021-01-05T05:07:00Z</dcterms:modified>
</cp:coreProperties>
</file>